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6FED4" w14:textId="77777777" w:rsidR="001B2D24" w:rsidRPr="00BF4C79" w:rsidRDefault="001B2D24" w:rsidP="001B2D24">
      <w:pPr>
        <w:spacing w:before="240" w:line="360" w:lineRule="auto"/>
        <w:rPr>
          <w:rFonts w:cs="Arial"/>
          <w:sz w:val="24"/>
          <w:lang w:val="en-US"/>
        </w:rPr>
      </w:pPr>
      <w:r w:rsidRPr="00BF4C79">
        <w:rPr>
          <w:rFonts w:eastAsia="Calibri" w:cs="Arial"/>
          <w:b/>
          <w:bCs/>
          <w:sz w:val="24"/>
        </w:rPr>
        <w:t xml:space="preserve">Search </w:t>
      </w:r>
      <w:r w:rsidRPr="00D545C0">
        <w:rPr>
          <w:rFonts w:eastAsia="Calibri" w:cs="Arial"/>
          <w:b/>
          <w:bCs/>
          <w:sz w:val="24"/>
        </w:rPr>
        <w:t xml:space="preserve">Strategy </w:t>
      </w:r>
    </w:p>
    <w:p w14:paraId="2C1AFC03" w14:textId="77777777" w:rsidR="001B2D24" w:rsidRPr="007D240D" w:rsidRDefault="001B2D24" w:rsidP="001B2D24">
      <w:pPr>
        <w:spacing w:before="240" w:line="360" w:lineRule="auto"/>
        <w:rPr>
          <w:rFonts w:cs="Arial"/>
          <w:sz w:val="24"/>
          <w:lang w:val="en-US"/>
        </w:rPr>
      </w:pPr>
      <w:r>
        <w:rPr>
          <w:rFonts w:cs="Arial"/>
          <w:sz w:val="24"/>
        </w:rPr>
        <w:t>To identify putative biomarkers for patient-</w:t>
      </w:r>
      <w:proofErr w:type="spellStart"/>
      <w:r>
        <w:rPr>
          <w:rFonts w:cs="Arial"/>
          <w:sz w:val="24"/>
        </w:rPr>
        <w:t>centered</w:t>
      </w:r>
      <w:proofErr w:type="spellEnd"/>
      <w:r>
        <w:rPr>
          <w:rFonts w:cs="Arial"/>
          <w:sz w:val="24"/>
        </w:rPr>
        <w:t xml:space="preserve"> non-microbiologic </w:t>
      </w:r>
      <w:proofErr w:type="gramStart"/>
      <w:r>
        <w:rPr>
          <w:rFonts w:cs="Arial"/>
          <w:sz w:val="24"/>
        </w:rPr>
        <w:t xml:space="preserve">outcomes,  </w:t>
      </w:r>
      <w:r w:rsidRPr="00BF4C79">
        <w:rPr>
          <w:rFonts w:cs="Arial"/>
          <w:sz w:val="24"/>
        </w:rPr>
        <w:t>a</w:t>
      </w:r>
      <w:proofErr w:type="gramEnd"/>
      <w:r w:rsidRPr="00BF4C79">
        <w:rPr>
          <w:rFonts w:cs="Arial"/>
          <w:sz w:val="24"/>
        </w:rPr>
        <w:t xml:space="preserve"> search was performed using the following </w:t>
      </w:r>
      <w:r>
        <w:rPr>
          <w:rFonts w:cs="Arial"/>
          <w:sz w:val="24"/>
        </w:rPr>
        <w:t>databases</w:t>
      </w:r>
      <w:r w:rsidRPr="00BF4C79">
        <w:rPr>
          <w:rFonts w:cs="Arial"/>
          <w:sz w:val="24"/>
        </w:rPr>
        <w:t xml:space="preserve">: PubMed, </w:t>
      </w:r>
      <w:r>
        <w:rPr>
          <w:rFonts w:cs="Arial"/>
          <w:sz w:val="24"/>
        </w:rPr>
        <w:t>Embase</w:t>
      </w:r>
      <w:r w:rsidRPr="00BF4C79">
        <w:rPr>
          <w:rFonts w:cs="Arial"/>
          <w:sz w:val="24"/>
        </w:rPr>
        <w:t xml:space="preserve"> and </w:t>
      </w:r>
      <w:proofErr w:type="spellStart"/>
      <w:r>
        <w:rPr>
          <w:rFonts w:cs="Arial"/>
          <w:sz w:val="24"/>
        </w:rPr>
        <w:t>SciSpace</w:t>
      </w:r>
      <w:proofErr w:type="spellEnd"/>
      <w:r>
        <w:rPr>
          <w:rFonts w:cs="Arial"/>
          <w:sz w:val="24"/>
        </w:rPr>
        <w:t>. Two co-authors screened possible articles.</w:t>
      </w:r>
      <w:r w:rsidRPr="00BF4C79">
        <w:rPr>
          <w:rFonts w:cs="Arial"/>
          <w:sz w:val="24"/>
        </w:rPr>
        <w:t xml:space="preserve"> The search spanned from 1990 to 2023</w:t>
      </w:r>
      <w:r>
        <w:rPr>
          <w:rFonts w:cs="Arial"/>
          <w:sz w:val="24"/>
        </w:rPr>
        <w:t>,</w:t>
      </w:r>
      <w:r w:rsidRPr="00BF4C79">
        <w:rPr>
          <w:rFonts w:cs="Arial"/>
          <w:sz w:val="24"/>
        </w:rPr>
        <w:t xml:space="preserve"> and included terms such as “pulmonary tuberculosis”, “post-tuberculosis lung disease”, “residual lung damage following TB treatment”, “post-tuberculosis cancer biomarkers,” “post-tuberculosis</w:t>
      </w:r>
      <w:r w:rsidRPr="0081161F">
        <w:rPr>
          <w:rFonts w:cs="Arial"/>
          <w:sz w:val="24"/>
        </w:rPr>
        <w:t xml:space="preserve"> cancer biomarkers”</w:t>
      </w:r>
      <w:proofErr w:type="gramStart"/>
      <w:r>
        <w:rPr>
          <w:rFonts w:cs="Arial"/>
          <w:sz w:val="24"/>
        </w:rPr>
        <w:t>,</w:t>
      </w:r>
      <w:r w:rsidRPr="0081161F">
        <w:rPr>
          <w:rFonts w:cs="Arial"/>
          <w:sz w:val="24"/>
        </w:rPr>
        <w:t xml:space="preserve"> ”tuberculosis</w:t>
      </w:r>
      <w:proofErr w:type="gramEnd"/>
      <w:r w:rsidRPr="0081161F">
        <w:rPr>
          <w:rFonts w:cs="Arial"/>
          <w:sz w:val="24"/>
        </w:rPr>
        <w:t xml:space="preserve"> relapse biomarkers”</w:t>
      </w:r>
      <w:r>
        <w:rPr>
          <w:rFonts w:cs="Arial"/>
          <w:sz w:val="24"/>
        </w:rPr>
        <w:t>,</w:t>
      </w:r>
      <w:r w:rsidRPr="0081161F">
        <w:rPr>
          <w:rFonts w:cs="Arial"/>
          <w:sz w:val="24"/>
        </w:rPr>
        <w:t xml:space="preserve"> “inflammatory biomarkers”, “tuberculosis lung function” and “</w:t>
      </w:r>
      <w:r w:rsidRPr="00534322">
        <w:rPr>
          <w:rFonts w:cs="Arial"/>
          <w:sz w:val="24"/>
        </w:rPr>
        <w:t xml:space="preserve">tuberculosis sterile inflammation”. Boolean operators (e.g., “AND”, “OR”) were also </w:t>
      </w:r>
      <w:r>
        <w:rPr>
          <w:rFonts w:cs="Arial"/>
          <w:sz w:val="24"/>
        </w:rPr>
        <w:t>used</w:t>
      </w:r>
      <w:r w:rsidRPr="00534322">
        <w:rPr>
          <w:rFonts w:cs="Arial"/>
          <w:sz w:val="24"/>
        </w:rPr>
        <w:t xml:space="preserve"> in the search strategy. We included articles </w:t>
      </w:r>
      <w:r>
        <w:rPr>
          <w:rFonts w:cs="Arial"/>
          <w:sz w:val="24"/>
        </w:rPr>
        <w:t xml:space="preserve">with primary data and the </w:t>
      </w:r>
      <w:r w:rsidRPr="00534322">
        <w:rPr>
          <w:rFonts w:cs="Arial"/>
          <w:sz w:val="24"/>
        </w:rPr>
        <w:t xml:space="preserve">most relevant and highest available quality. </w:t>
      </w:r>
      <w:r>
        <w:rPr>
          <w:rFonts w:cs="Arial"/>
          <w:sz w:val="24"/>
        </w:rPr>
        <w:t xml:space="preserve">The search was limited to English language articles. </w:t>
      </w:r>
      <w:r w:rsidRPr="00534322">
        <w:rPr>
          <w:rFonts w:cs="Arial"/>
          <w:sz w:val="24"/>
        </w:rPr>
        <w:t xml:space="preserve">No geographic search criteria were included. </w:t>
      </w:r>
      <w:r>
        <w:rPr>
          <w:rFonts w:cs="Arial"/>
          <w:sz w:val="24"/>
        </w:rPr>
        <w:t xml:space="preserve">When studies provided adequate definitions, good health was defined by being free of cardiovascular disease, cancer, lung damage, and relapse-free longevity. </w:t>
      </w:r>
    </w:p>
    <w:p w14:paraId="7917716D" w14:textId="77777777" w:rsidR="00F87A69" w:rsidRDefault="00F87A69"/>
    <w:sectPr w:rsidR="00F87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D24"/>
    <w:rsid w:val="00004F9C"/>
    <w:rsid w:val="00005B80"/>
    <w:rsid w:val="00005C3E"/>
    <w:rsid w:val="00006426"/>
    <w:rsid w:val="000118C4"/>
    <w:rsid w:val="00016067"/>
    <w:rsid w:val="000201D6"/>
    <w:rsid w:val="0002448B"/>
    <w:rsid w:val="00043536"/>
    <w:rsid w:val="00047050"/>
    <w:rsid w:val="000507E2"/>
    <w:rsid w:val="00053B85"/>
    <w:rsid w:val="000646BB"/>
    <w:rsid w:val="00076FD5"/>
    <w:rsid w:val="0009008E"/>
    <w:rsid w:val="000921FF"/>
    <w:rsid w:val="00093D9B"/>
    <w:rsid w:val="000A2176"/>
    <w:rsid w:val="000A3504"/>
    <w:rsid w:val="000C19AA"/>
    <w:rsid w:val="000D1BE5"/>
    <w:rsid w:val="000D338D"/>
    <w:rsid w:val="000E476C"/>
    <w:rsid w:val="000F795E"/>
    <w:rsid w:val="001058BF"/>
    <w:rsid w:val="001168C7"/>
    <w:rsid w:val="001235D8"/>
    <w:rsid w:val="00146947"/>
    <w:rsid w:val="0014793D"/>
    <w:rsid w:val="00157AEB"/>
    <w:rsid w:val="00162873"/>
    <w:rsid w:val="00177149"/>
    <w:rsid w:val="001801A8"/>
    <w:rsid w:val="00183BAA"/>
    <w:rsid w:val="00186C70"/>
    <w:rsid w:val="001875F8"/>
    <w:rsid w:val="001940AB"/>
    <w:rsid w:val="001945D0"/>
    <w:rsid w:val="001A2366"/>
    <w:rsid w:val="001B2D24"/>
    <w:rsid w:val="001B5B88"/>
    <w:rsid w:val="001B6A42"/>
    <w:rsid w:val="001C0EDE"/>
    <w:rsid w:val="001C1C8A"/>
    <w:rsid w:val="001C2280"/>
    <w:rsid w:val="001C47C7"/>
    <w:rsid w:val="001C63A4"/>
    <w:rsid w:val="001D0C57"/>
    <w:rsid w:val="001D4BA9"/>
    <w:rsid w:val="001D5E1C"/>
    <w:rsid w:val="001D5F67"/>
    <w:rsid w:val="001F1546"/>
    <w:rsid w:val="001F58EA"/>
    <w:rsid w:val="002058C7"/>
    <w:rsid w:val="002059D2"/>
    <w:rsid w:val="002158C6"/>
    <w:rsid w:val="002160B4"/>
    <w:rsid w:val="0021739D"/>
    <w:rsid w:val="00223B30"/>
    <w:rsid w:val="002261DF"/>
    <w:rsid w:val="00232B09"/>
    <w:rsid w:val="00246120"/>
    <w:rsid w:val="00251C96"/>
    <w:rsid w:val="0027168E"/>
    <w:rsid w:val="0027258B"/>
    <w:rsid w:val="0027652A"/>
    <w:rsid w:val="002826BE"/>
    <w:rsid w:val="00285F04"/>
    <w:rsid w:val="002972D4"/>
    <w:rsid w:val="002A031A"/>
    <w:rsid w:val="002B027C"/>
    <w:rsid w:val="002B09C2"/>
    <w:rsid w:val="002C709F"/>
    <w:rsid w:val="002C7B93"/>
    <w:rsid w:val="002E3A6A"/>
    <w:rsid w:val="002E5676"/>
    <w:rsid w:val="002F0DC2"/>
    <w:rsid w:val="002F126B"/>
    <w:rsid w:val="002F283A"/>
    <w:rsid w:val="002F5989"/>
    <w:rsid w:val="0030222A"/>
    <w:rsid w:val="00302703"/>
    <w:rsid w:val="003028A3"/>
    <w:rsid w:val="00303FFB"/>
    <w:rsid w:val="0031102B"/>
    <w:rsid w:val="003135C7"/>
    <w:rsid w:val="003476EB"/>
    <w:rsid w:val="003567BD"/>
    <w:rsid w:val="00362144"/>
    <w:rsid w:val="00375B2E"/>
    <w:rsid w:val="00386D42"/>
    <w:rsid w:val="00390856"/>
    <w:rsid w:val="003A1F62"/>
    <w:rsid w:val="003A5B07"/>
    <w:rsid w:val="003B0804"/>
    <w:rsid w:val="003B0E33"/>
    <w:rsid w:val="003B146F"/>
    <w:rsid w:val="003B1F80"/>
    <w:rsid w:val="003B664F"/>
    <w:rsid w:val="003C39BF"/>
    <w:rsid w:val="003D16CE"/>
    <w:rsid w:val="003D58A0"/>
    <w:rsid w:val="003F27C8"/>
    <w:rsid w:val="003F5743"/>
    <w:rsid w:val="003F761F"/>
    <w:rsid w:val="00414751"/>
    <w:rsid w:val="0042016C"/>
    <w:rsid w:val="00425873"/>
    <w:rsid w:val="004264DC"/>
    <w:rsid w:val="004345CD"/>
    <w:rsid w:val="00434D35"/>
    <w:rsid w:val="00437B20"/>
    <w:rsid w:val="00440E94"/>
    <w:rsid w:val="00440FEB"/>
    <w:rsid w:val="00450B44"/>
    <w:rsid w:val="00451864"/>
    <w:rsid w:val="00460F25"/>
    <w:rsid w:val="00480C9A"/>
    <w:rsid w:val="004815B7"/>
    <w:rsid w:val="004874BD"/>
    <w:rsid w:val="004904BD"/>
    <w:rsid w:val="004908D2"/>
    <w:rsid w:val="004958B7"/>
    <w:rsid w:val="00497955"/>
    <w:rsid w:val="004A0DF9"/>
    <w:rsid w:val="004B445E"/>
    <w:rsid w:val="004B6CB0"/>
    <w:rsid w:val="004C5CF7"/>
    <w:rsid w:val="004D2C53"/>
    <w:rsid w:val="004E0A09"/>
    <w:rsid w:val="004F463A"/>
    <w:rsid w:val="005032B9"/>
    <w:rsid w:val="005071D7"/>
    <w:rsid w:val="00507B36"/>
    <w:rsid w:val="005113E7"/>
    <w:rsid w:val="005133A9"/>
    <w:rsid w:val="00520FC7"/>
    <w:rsid w:val="005267ED"/>
    <w:rsid w:val="00543776"/>
    <w:rsid w:val="00577CF0"/>
    <w:rsid w:val="00586256"/>
    <w:rsid w:val="005918AD"/>
    <w:rsid w:val="00593878"/>
    <w:rsid w:val="005B202F"/>
    <w:rsid w:val="005B5C9A"/>
    <w:rsid w:val="005C0FDA"/>
    <w:rsid w:val="005C4942"/>
    <w:rsid w:val="005C76BC"/>
    <w:rsid w:val="005D1FC9"/>
    <w:rsid w:val="005D4238"/>
    <w:rsid w:val="005D7679"/>
    <w:rsid w:val="005E6B14"/>
    <w:rsid w:val="005F04E9"/>
    <w:rsid w:val="005F4515"/>
    <w:rsid w:val="005F600B"/>
    <w:rsid w:val="00607CA7"/>
    <w:rsid w:val="006155B8"/>
    <w:rsid w:val="00620E32"/>
    <w:rsid w:val="00623B28"/>
    <w:rsid w:val="00626781"/>
    <w:rsid w:val="00627D39"/>
    <w:rsid w:val="00633AB4"/>
    <w:rsid w:val="00636B91"/>
    <w:rsid w:val="00645E72"/>
    <w:rsid w:val="006478BD"/>
    <w:rsid w:val="0066225E"/>
    <w:rsid w:val="00665032"/>
    <w:rsid w:val="006721A3"/>
    <w:rsid w:val="006721D2"/>
    <w:rsid w:val="00672A50"/>
    <w:rsid w:val="00674798"/>
    <w:rsid w:val="00675202"/>
    <w:rsid w:val="006823D0"/>
    <w:rsid w:val="00691E85"/>
    <w:rsid w:val="006A0E28"/>
    <w:rsid w:val="006B47CB"/>
    <w:rsid w:val="006C0DFD"/>
    <w:rsid w:val="006D5706"/>
    <w:rsid w:val="006E2A09"/>
    <w:rsid w:val="006F219E"/>
    <w:rsid w:val="006F5F1B"/>
    <w:rsid w:val="007001AA"/>
    <w:rsid w:val="00705348"/>
    <w:rsid w:val="007179FF"/>
    <w:rsid w:val="007208F0"/>
    <w:rsid w:val="00746C27"/>
    <w:rsid w:val="00765918"/>
    <w:rsid w:val="007A3EDC"/>
    <w:rsid w:val="007B18BE"/>
    <w:rsid w:val="007B7F60"/>
    <w:rsid w:val="007C7832"/>
    <w:rsid w:val="007D46B6"/>
    <w:rsid w:val="007D7D32"/>
    <w:rsid w:val="007E72A8"/>
    <w:rsid w:val="007F524E"/>
    <w:rsid w:val="0080472F"/>
    <w:rsid w:val="00814B6E"/>
    <w:rsid w:val="008274A4"/>
    <w:rsid w:val="00830942"/>
    <w:rsid w:val="00834A2C"/>
    <w:rsid w:val="00842434"/>
    <w:rsid w:val="00846B0D"/>
    <w:rsid w:val="00854472"/>
    <w:rsid w:val="008645F0"/>
    <w:rsid w:val="00887ED1"/>
    <w:rsid w:val="00891926"/>
    <w:rsid w:val="00891F1F"/>
    <w:rsid w:val="008962DC"/>
    <w:rsid w:val="008A12D7"/>
    <w:rsid w:val="008A4E5F"/>
    <w:rsid w:val="008A5B58"/>
    <w:rsid w:val="008A695B"/>
    <w:rsid w:val="008A6D5E"/>
    <w:rsid w:val="008A7445"/>
    <w:rsid w:val="008B3FD8"/>
    <w:rsid w:val="008B5218"/>
    <w:rsid w:val="008C59A5"/>
    <w:rsid w:val="008C678F"/>
    <w:rsid w:val="008C6E4B"/>
    <w:rsid w:val="008E0F11"/>
    <w:rsid w:val="008E737B"/>
    <w:rsid w:val="008F03CE"/>
    <w:rsid w:val="008F6CAE"/>
    <w:rsid w:val="00905476"/>
    <w:rsid w:val="009075DF"/>
    <w:rsid w:val="00917CAA"/>
    <w:rsid w:val="00930E36"/>
    <w:rsid w:val="00936203"/>
    <w:rsid w:val="0093708C"/>
    <w:rsid w:val="009417B9"/>
    <w:rsid w:val="009417CE"/>
    <w:rsid w:val="00942947"/>
    <w:rsid w:val="00955501"/>
    <w:rsid w:val="00966485"/>
    <w:rsid w:val="00967562"/>
    <w:rsid w:val="00967F12"/>
    <w:rsid w:val="009744AD"/>
    <w:rsid w:val="00976C6A"/>
    <w:rsid w:val="00984D69"/>
    <w:rsid w:val="00990CD8"/>
    <w:rsid w:val="009A04E5"/>
    <w:rsid w:val="009A15F6"/>
    <w:rsid w:val="009A4497"/>
    <w:rsid w:val="009B2FFD"/>
    <w:rsid w:val="009B6203"/>
    <w:rsid w:val="009C0542"/>
    <w:rsid w:val="009C3A1B"/>
    <w:rsid w:val="009C4B83"/>
    <w:rsid w:val="009D0616"/>
    <w:rsid w:val="009D2EE2"/>
    <w:rsid w:val="009E3DC5"/>
    <w:rsid w:val="009F3875"/>
    <w:rsid w:val="009F47C6"/>
    <w:rsid w:val="009F6FE2"/>
    <w:rsid w:val="009F7D24"/>
    <w:rsid w:val="00A17333"/>
    <w:rsid w:val="00A24BFA"/>
    <w:rsid w:val="00A26D4E"/>
    <w:rsid w:val="00A35CB8"/>
    <w:rsid w:val="00A3677F"/>
    <w:rsid w:val="00A36D87"/>
    <w:rsid w:val="00A56AE5"/>
    <w:rsid w:val="00A67865"/>
    <w:rsid w:val="00A74BF0"/>
    <w:rsid w:val="00A773BD"/>
    <w:rsid w:val="00A8528B"/>
    <w:rsid w:val="00A870C5"/>
    <w:rsid w:val="00A93316"/>
    <w:rsid w:val="00A93A40"/>
    <w:rsid w:val="00A94B9B"/>
    <w:rsid w:val="00A96021"/>
    <w:rsid w:val="00AB788C"/>
    <w:rsid w:val="00AD07D9"/>
    <w:rsid w:val="00AE5CB8"/>
    <w:rsid w:val="00AE7F8D"/>
    <w:rsid w:val="00AF444F"/>
    <w:rsid w:val="00AF730E"/>
    <w:rsid w:val="00B003EF"/>
    <w:rsid w:val="00B013E6"/>
    <w:rsid w:val="00B02BAB"/>
    <w:rsid w:val="00B048B4"/>
    <w:rsid w:val="00B04CAF"/>
    <w:rsid w:val="00B058E0"/>
    <w:rsid w:val="00B242B6"/>
    <w:rsid w:val="00B340EE"/>
    <w:rsid w:val="00B34284"/>
    <w:rsid w:val="00B46436"/>
    <w:rsid w:val="00B477F6"/>
    <w:rsid w:val="00B64BC0"/>
    <w:rsid w:val="00B66545"/>
    <w:rsid w:val="00B7148A"/>
    <w:rsid w:val="00B73387"/>
    <w:rsid w:val="00B7479D"/>
    <w:rsid w:val="00B75B3E"/>
    <w:rsid w:val="00B90D88"/>
    <w:rsid w:val="00B9420A"/>
    <w:rsid w:val="00BA093A"/>
    <w:rsid w:val="00BB34E2"/>
    <w:rsid w:val="00BC595C"/>
    <w:rsid w:val="00BE2991"/>
    <w:rsid w:val="00BE5DD7"/>
    <w:rsid w:val="00BE5F22"/>
    <w:rsid w:val="00BF1E69"/>
    <w:rsid w:val="00BF3770"/>
    <w:rsid w:val="00BF4000"/>
    <w:rsid w:val="00C070BF"/>
    <w:rsid w:val="00C152F0"/>
    <w:rsid w:val="00C16257"/>
    <w:rsid w:val="00C276B5"/>
    <w:rsid w:val="00C27FCA"/>
    <w:rsid w:val="00C378C4"/>
    <w:rsid w:val="00C4296D"/>
    <w:rsid w:val="00C47E76"/>
    <w:rsid w:val="00C55F0C"/>
    <w:rsid w:val="00C93C4D"/>
    <w:rsid w:val="00C9734C"/>
    <w:rsid w:val="00CA1E7D"/>
    <w:rsid w:val="00CA3081"/>
    <w:rsid w:val="00CA3098"/>
    <w:rsid w:val="00CA3378"/>
    <w:rsid w:val="00CA65EB"/>
    <w:rsid w:val="00CB2618"/>
    <w:rsid w:val="00CC17B1"/>
    <w:rsid w:val="00CC20F5"/>
    <w:rsid w:val="00CD69C3"/>
    <w:rsid w:val="00CD6A97"/>
    <w:rsid w:val="00CF3CA3"/>
    <w:rsid w:val="00CF6202"/>
    <w:rsid w:val="00D04E8B"/>
    <w:rsid w:val="00D05B06"/>
    <w:rsid w:val="00D21F59"/>
    <w:rsid w:val="00D229F4"/>
    <w:rsid w:val="00D37206"/>
    <w:rsid w:val="00D430EE"/>
    <w:rsid w:val="00D615BA"/>
    <w:rsid w:val="00D76FFB"/>
    <w:rsid w:val="00D84B18"/>
    <w:rsid w:val="00D9348A"/>
    <w:rsid w:val="00DA2152"/>
    <w:rsid w:val="00DB3746"/>
    <w:rsid w:val="00DD73BB"/>
    <w:rsid w:val="00DE376E"/>
    <w:rsid w:val="00DF10CF"/>
    <w:rsid w:val="00E000F2"/>
    <w:rsid w:val="00E066B7"/>
    <w:rsid w:val="00E06D44"/>
    <w:rsid w:val="00E10DEF"/>
    <w:rsid w:val="00E12D74"/>
    <w:rsid w:val="00E17008"/>
    <w:rsid w:val="00E22E7A"/>
    <w:rsid w:val="00E24D84"/>
    <w:rsid w:val="00E35185"/>
    <w:rsid w:val="00E41DB0"/>
    <w:rsid w:val="00E44F69"/>
    <w:rsid w:val="00E5344B"/>
    <w:rsid w:val="00E62502"/>
    <w:rsid w:val="00E63399"/>
    <w:rsid w:val="00E63695"/>
    <w:rsid w:val="00E650E3"/>
    <w:rsid w:val="00E656D8"/>
    <w:rsid w:val="00E724F7"/>
    <w:rsid w:val="00E752C0"/>
    <w:rsid w:val="00E81DCC"/>
    <w:rsid w:val="00E92B47"/>
    <w:rsid w:val="00E95048"/>
    <w:rsid w:val="00EA48AD"/>
    <w:rsid w:val="00EB4644"/>
    <w:rsid w:val="00EB6402"/>
    <w:rsid w:val="00ED797C"/>
    <w:rsid w:val="00EE01EE"/>
    <w:rsid w:val="00EE6A25"/>
    <w:rsid w:val="00F022BA"/>
    <w:rsid w:val="00F06F19"/>
    <w:rsid w:val="00F13110"/>
    <w:rsid w:val="00F308C5"/>
    <w:rsid w:val="00F33D1E"/>
    <w:rsid w:val="00F33D9C"/>
    <w:rsid w:val="00F37DCB"/>
    <w:rsid w:val="00F41F0A"/>
    <w:rsid w:val="00F44163"/>
    <w:rsid w:val="00F543CC"/>
    <w:rsid w:val="00F71711"/>
    <w:rsid w:val="00F72DB6"/>
    <w:rsid w:val="00F7444D"/>
    <w:rsid w:val="00F87A69"/>
    <w:rsid w:val="00F90C5E"/>
    <w:rsid w:val="00F9668E"/>
    <w:rsid w:val="00FA08E0"/>
    <w:rsid w:val="00FA1628"/>
    <w:rsid w:val="00FA7E55"/>
    <w:rsid w:val="00FB332D"/>
    <w:rsid w:val="00FB36F4"/>
    <w:rsid w:val="00FC06F7"/>
    <w:rsid w:val="00FC20A8"/>
    <w:rsid w:val="00FC3C39"/>
    <w:rsid w:val="00FC4AA7"/>
    <w:rsid w:val="00FD22BC"/>
    <w:rsid w:val="00FD3E18"/>
    <w:rsid w:val="00FD6EF9"/>
    <w:rsid w:val="00FF6C91"/>
    <w:rsid w:val="00FF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169B7"/>
  <w15:chartTrackingRefBased/>
  <w15:docId w15:val="{53653BEC-4C0D-8F41-8B71-251625F8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D24"/>
    <w:pPr>
      <w:spacing w:after="240" w:line="276" w:lineRule="auto"/>
    </w:pPr>
    <w:rPr>
      <w:rFonts w:cstheme="minorBid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D2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D2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D2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D2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D2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D2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D2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D24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D2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D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D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D2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D2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D2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D2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D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D2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D2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D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2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D2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2D2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D24"/>
    <w:pPr>
      <w:spacing w:before="160" w:after="160" w:line="240" w:lineRule="auto"/>
      <w:jc w:val="center"/>
    </w:pPr>
    <w:rPr>
      <w:rFonts w:cs="Arial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2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D24"/>
    <w:pPr>
      <w:spacing w:after="0" w:line="240" w:lineRule="auto"/>
      <w:ind w:left="720"/>
      <w:contextualSpacing/>
    </w:pPr>
    <w:rPr>
      <w:rFonts w:cs="Arial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2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D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="Arial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D2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nhideWhenUsed/>
    <w:rsid w:val="001B2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D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D24"/>
    <w:rPr>
      <w:rFonts w:cstheme="minorBidi"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rdo, Andrew Russo</dc:creator>
  <cp:keywords/>
  <dc:description/>
  <cp:lastModifiedBy>Dinardo, Andrew Russo</cp:lastModifiedBy>
  <cp:revision>1</cp:revision>
  <dcterms:created xsi:type="dcterms:W3CDTF">2025-01-21T21:11:00Z</dcterms:created>
  <dcterms:modified xsi:type="dcterms:W3CDTF">2025-01-21T21:13:00Z</dcterms:modified>
</cp:coreProperties>
</file>